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89A47" w14:textId="187B210A" w:rsidR="00DE4CC5" w:rsidRPr="003A637B" w:rsidRDefault="003A637B" w:rsidP="00DE4C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E4CC5" w:rsidRPr="003A637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A63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E4CC5" w:rsidRPr="003A637B">
        <w:rPr>
          <w:rFonts w:ascii="Times New Roman" w:hAnsi="Times New Roman" w:cs="Times New Roman"/>
          <w:b/>
          <w:sz w:val="24"/>
          <w:szCs w:val="24"/>
          <w:lang w:val="en-US"/>
        </w:rPr>
        <w:t>Robust Contrasts for Parameter 2 in the prediction of reliability on all the datasets, on built-in penalty, and on no built-in penalty</w:t>
      </w:r>
      <w:r w:rsidR="00A846BD" w:rsidRPr="003A63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sets</w:t>
      </w:r>
      <w:r w:rsidR="00DE4CC5" w:rsidRPr="003A637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tbl>
      <w:tblPr>
        <w:tblW w:w="1445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10"/>
        <w:gridCol w:w="1216"/>
        <w:gridCol w:w="849"/>
        <w:gridCol w:w="650"/>
        <w:gridCol w:w="910"/>
        <w:gridCol w:w="1133"/>
        <w:gridCol w:w="850"/>
        <w:gridCol w:w="650"/>
        <w:gridCol w:w="910"/>
        <w:gridCol w:w="1134"/>
        <w:gridCol w:w="850"/>
        <w:gridCol w:w="709"/>
        <w:gridCol w:w="1561"/>
      </w:tblGrid>
      <w:tr w:rsidR="00C221A8" w:rsidRPr="0018689C" w14:paraId="699F9111" w14:textId="77777777" w:rsidTr="008000B7">
        <w:trPr>
          <w:trHeight w:val="567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37089" w14:textId="77777777" w:rsidR="00C221A8" w:rsidRPr="0018689C" w:rsidRDefault="00C221A8" w:rsidP="0018689C">
            <w:pPr>
              <w:pStyle w:val="Nessunaspaziatura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0E9F8" w14:textId="77777777" w:rsidR="00C221A8" w:rsidRPr="0018689C" w:rsidRDefault="00C221A8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CC3C1" w14:textId="77777777" w:rsidR="00C221A8" w:rsidRPr="0018689C" w:rsidRDefault="00C221A8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BUILT-IN</w:t>
            </w:r>
          </w:p>
        </w:tc>
        <w:tc>
          <w:tcPr>
            <w:tcW w:w="36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EBC32" w14:textId="77777777" w:rsidR="00C221A8" w:rsidRPr="0018689C" w:rsidRDefault="00C221A8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NO BUILT-IN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76B861" w14:textId="77777777" w:rsidR="00C221A8" w:rsidRPr="0018689C" w:rsidRDefault="00C221A8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Patel-Hoel Δ</w:t>
            </w:r>
          </w:p>
          <w:p w14:paraId="148C68DD" w14:textId="0D3919A6" w:rsidR="00C221A8" w:rsidRPr="0018689C" w:rsidRDefault="004E5E32" w:rsidP="001C6601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C221A8" w:rsidRPr="0018689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  <w:r w:rsidR="000B155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221A8" w:rsidRPr="0018689C" w14:paraId="1AB1A7B0" w14:textId="77777777" w:rsidTr="008000B7">
        <w:trPr>
          <w:trHeight w:val="56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2E84" w14:textId="0363937B" w:rsidR="00C221A8" w:rsidRPr="0018689C" w:rsidRDefault="00FA300F" w:rsidP="00FA30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42AA" w14:textId="175DB91B" w:rsidR="00C221A8" w:rsidRPr="0018689C" w:rsidRDefault="008000B7" w:rsidP="008000B7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3CE2" w14:textId="77777777" w:rsidR="00C221A8" w:rsidRPr="0018689C" w:rsidRDefault="00C221A8" w:rsidP="00FA30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B517" w14:textId="77777777" w:rsidR="00C221A8" w:rsidRPr="0018689C" w:rsidRDefault="00C221A8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3177" w14:textId="77777777" w:rsidR="00C221A8" w:rsidRPr="0018689C" w:rsidRDefault="00C221A8" w:rsidP="00FA30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4A52" w14:textId="0127BE5D" w:rsidR="00C221A8" w:rsidRPr="0018689C" w:rsidRDefault="008000B7" w:rsidP="008000B7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E615" w14:textId="77777777" w:rsidR="00C221A8" w:rsidRPr="0018689C" w:rsidRDefault="00C221A8" w:rsidP="00FA30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999A" w14:textId="77777777" w:rsidR="00C221A8" w:rsidRPr="0018689C" w:rsidRDefault="00C221A8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B151" w14:textId="77777777" w:rsidR="00C221A8" w:rsidRPr="0018689C" w:rsidRDefault="00C221A8" w:rsidP="00FA30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3A61" w14:textId="68E092FA" w:rsidR="00C221A8" w:rsidRPr="0018689C" w:rsidRDefault="008000B7" w:rsidP="008000B7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7FCA" w14:textId="77777777" w:rsidR="00C221A8" w:rsidRPr="0018689C" w:rsidRDefault="00C221A8" w:rsidP="00FA30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5F71" w14:textId="77777777" w:rsidR="00C221A8" w:rsidRPr="0018689C" w:rsidRDefault="00C221A8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6405" w14:textId="77777777" w:rsidR="00C221A8" w:rsidRPr="0018689C" w:rsidRDefault="00C221A8" w:rsidP="00FA30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5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AD1DC" w14:textId="77777777" w:rsidR="00C221A8" w:rsidRPr="0018689C" w:rsidRDefault="00C221A8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6390" w:rsidRPr="0018689C" w14:paraId="62A0924A" w14:textId="77777777" w:rsidTr="008000B7">
        <w:trPr>
          <w:trHeight w:val="56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B858" w14:textId="77777777" w:rsidR="00C751B5" w:rsidRPr="0018689C" w:rsidRDefault="00C751B5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1.Ignore-2.Exclud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E4A7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CEF5" w14:textId="4EC2A3CF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8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18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633E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445A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E9DE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B3D4" w14:textId="50DBC797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10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23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9F1D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DFDE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3AAB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5EA2" w14:textId="1C46A176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3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17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1C49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CF2C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39CBB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6390" w:rsidRPr="0018689C" w14:paraId="6E296836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115A" w14:textId="77777777" w:rsidR="00C751B5" w:rsidRPr="0018689C" w:rsidRDefault="00C751B5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 xml:space="preserve">1.Ignore-3.Rec2SD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75D2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E81C" w14:textId="1C131E22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08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17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4686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600A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45E8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D33D" w14:textId="1A84DF8C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02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16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8B99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4E83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E0F1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4004" w14:textId="27D54EA4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09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22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915A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F081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514A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6390" w:rsidRPr="0018689C" w14:paraId="50059AD6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C1C6" w14:textId="77777777" w:rsidR="00C751B5" w:rsidRPr="0018689C" w:rsidRDefault="00C751B5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 xml:space="preserve">1.Ignore-4.Separ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A0F9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3459" w14:textId="2477C157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3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7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DD2D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CC96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8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43AE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0BA1" w14:textId="7680C2B7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4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10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F9C6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1C69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7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F2C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9B75" w14:textId="34573C04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-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6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8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B47D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0936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9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2261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6390" w:rsidRPr="0018689C" w14:paraId="15C3EC7F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D50B" w14:textId="77777777" w:rsidR="00C751B5" w:rsidRPr="0018689C" w:rsidRDefault="00C751B5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 xml:space="preserve">1.Ignore-5.Rec6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BD8C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6054" w14:textId="2140E8EB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03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1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3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5764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7F1C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F850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F62B" w14:textId="44BAE3E9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-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5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9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B90C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CAB8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9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A1A6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4EF9" w14:textId="2986F2CC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6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20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85FD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2B74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D43D" w14:textId="34699091" w:rsidR="00C751B5" w:rsidRPr="00261713" w:rsidRDefault="00C976BE" w:rsidP="00F4257B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713">
              <w:rPr>
                <w:rFonts w:ascii="Times New Roman" w:eastAsia="Times New Roman" w:hAnsi="Times New Roman" w:cs="Times New Roman"/>
                <w:color w:val="000000"/>
              </w:rPr>
              <w:t xml:space="preserve">-.11 </w:t>
            </w:r>
            <w:r w:rsidR="00F4257B">
              <w:rPr>
                <w:rFonts w:ascii="Times New Roman" w:eastAsia="Times New Roman" w:hAnsi="Times New Roman" w:cs="Times New Roman"/>
                <w:color w:val="000000"/>
              </w:rPr>
              <w:t>[-</w:t>
            </w:r>
            <w:r w:rsidRPr="0026171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257B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 w:rsidRPr="0026171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42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617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76390" w:rsidRPr="0018689C" w14:paraId="7C7EE417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90CB" w14:textId="77777777" w:rsidR="00C751B5" w:rsidRPr="0018689C" w:rsidRDefault="00C751B5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 xml:space="preserve">2.Exclude-3.Rec2SD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6840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5B68" w14:textId="52344FB2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-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5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4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7DE0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ACBB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9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37D0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CAAD" w14:textId="50C63E2E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.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1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4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01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3DD0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5537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F41A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4A1B" w14:textId="1CACF050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.0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2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1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2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E4A5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6B14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2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AFA4" w14:textId="2A91BF6D" w:rsidR="00C751B5" w:rsidRPr="00261713" w:rsidRDefault="00C976BE" w:rsidP="00896E70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713">
              <w:rPr>
                <w:rFonts w:ascii="Times New Roman" w:eastAsia="Times New Roman" w:hAnsi="Times New Roman" w:cs="Times New Roman"/>
                <w:color w:val="000000"/>
              </w:rPr>
              <w:t xml:space="preserve">.13 </w:t>
            </w:r>
            <w:r w:rsidR="00896E70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261713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896E70">
              <w:rPr>
                <w:rFonts w:ascii="Times New Roman" w:eastAsia="Times New Roman" w:hAnsi="Times New Roman" w:cs="Times New Roman"/>
                <w:color w:val="000000"/>
              </w:rPr>
              <w:t>2,</w:t>
            </w:r>
            <w:r w:rsidRPr="0026171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76390" w:rsidRPr="002617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6171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96E70">
              <w:rPr>
                <w:rFonts w:ascii="Times New Roman" w:eastAsia="Times New Roman" w:hAnsi="Times New Roman" w:cs="Times New Roman"/>
                <w:color w:val="000000"/>
              </w:rPr>
              <w:t>3]</w:t>
            </w:r>
          </w:p>
        </w:tc>
      </w:tr>
      <w:tr w:rsidR="00376390" w:rsidRPr="0018689C" w14:paraId="79E7EF73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4B6E" w14:textId="77777777" w:rsidR="00C751B5" w:rsidRPr="0018689C" w:rsidRDefault="00C751B5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 xml:space="preserve">2.Exclude-4.Separ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8536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690B" w14:textId="3BE22EB7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.1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6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0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6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B1B9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6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E13E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FBF7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F0B2" w14:textId="604C5110" w:rsidR="00C751B5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.20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0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7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BED3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562F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FF06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5AA0" w14:textId="49497249" w:rsidR="00C751B5" w:rsidRPr="00261713" w:rsidRDefault="004E5E32" w:rsidP="00C976B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16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.</w:t>
            </w:r>
            <w:r w:rsidR="00C976BE" w:rsidRPr="00261713">
              <w:rPr>
                <w:rFonts w:ascii="Times New Roman" w:hAnsi="Times New Roman" w:cs="Times New Roman"/>
                <w:color w:val="000000"/>
              </w:rPr>
              <w:t>03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96F9" w14:textId="77777777" w:rsidR="00C751B5" w:rsidRPr="00261713" w:rsidRDefault="00C976BE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</w:t>
            </w:r>
            <w:r w:rsidR="00C751B5" w:rsidRPr="00261713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A90C" w14:textId="77777777" w:rsidR="00C751B5" w:rsidRPr="00261713" w:rsidRDefault="00C751B5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FBFD" w14:textId="08FB44F9" w:rsidR="00C751B5" w:rsidRPr="00261713" w:rsidRDefault="00C751B5" w:rsidP="00C976BE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E70" w:rsidRPr="0018689C" w14:paraId="6B260E6E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071D" w14:textId="77777777" w:rsidR="00896E70" w:rsidRPr="0018689C" w:rsidRDefault="00896E70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2.Exclude-5.Rec6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B296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F02B" w14:textId="438B5FE7" w:rsidR="00896E70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10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0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8CFE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2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D15A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44D0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8E3F" w14:textId="6ACEB14B" w:rsidR="00896E70" w:rsidRPr="00261713" w:rsidRDefault="004E5E32" w:rsidP="00796ED5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21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08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C095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5.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E8BA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DDD2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883E" w14:textId="093778D5" w:rsidR="00896E70" w:rsidRPr="00261713" w:rsidRDefault="004E5E32" w:rsidP="00796ED5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04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10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B340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7A7D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8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D7E4" w14:textId="77777777" w:rsidR="00896E70" w:rsidRPr="00261713" w:rsidRDefault="00896E70" w:rsidP="00896E70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 [</w:t>
            </w:r>
            <w:r w:rsidRPr="00261713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,</w:t>
            </w:r>
            <w:r w:rsidRPr="00261713">
              <w:rPr>
                <w:rFonts w:ascii="Times New Roman" w:eastAsia="Times New Roman" w:hAnsi="Times New Roman" w:cs="Times New Roman"/>
                <w:color w:val="000000"/>
              </w:rPr>
              <w:t xml:space="preserve"> 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]</w:t>
            </w:r>
          </w:p>
        </w:tc>
      </w:tr>
      <w:tr w:rsidR="00896E70" w:rsidRPr="0018689C" w14:paraId="35576C8D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28A" w14:textId="77777777" w:rsidR="00896E70" w:rsidRPr="0018689C" w:rsidRDefault="00896E70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3.Rec2SD-4.Sepa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864A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634D" w14:textId="54EB05FF" w:rsidR="00896E70" w:rsidRPr="00261713" w:rsidRDefault="004E5E32" w:rsidP="00796ED5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15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06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776F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6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C94B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38A2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7865" w14:textId="16748C53" w:rsidR="00896E70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13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01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707D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2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5549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9E40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B0BA" w14:textId="72C26E2C" w:rsidR="00896E70" w:rsidRPr="00261713" w:rsidRDefault="004E5E32" w:rsidP="00796ED5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21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08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A13E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5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A0EA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FF3D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E70" w:rsidRPr="0018689C" w14:paraId="5EA02BB4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2932" w14:textId="77777777" w:rsidR="00896E70" w:rsidRPr="0018689C" w:rsidRDefault="00896E70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 xml:space="preserve">3.Rec2SD-5.Rec600 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56A68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012BE" w14:textId="5751E2C0" w:rsidR="00896E70" w:rsidRPr="00261713" w:rsidRDefault="004E5E32" w:rsidP="00796ED5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09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01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BB958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2.38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25941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2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70F39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FB3E2" w14:textId="25DA9CEB" w:rsidR="00896E70" w:rsidRPr="00261713" w:rsidRDefault="004E5E32" w:rsidP="00796ED5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14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0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4A518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2.67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E41D8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0B0D2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C285B" w14:textId="4604BB23" w:rsidR="00896E70" w:rsidRPr="00261713" w:rsidRDefault="004E5E32" w:rsidP="00796ED5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09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04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4EA26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0.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78B65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877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center"/>
          </w:tcPr>
          <w:p w14:paraId="5BAB887E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E70" w:rsidRPr="0018689C" w14:paraId="64EC53BE" w14:textId="77777777" w:rsidTr="008000B7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81BD" w14:textId="77777777" w:rsidR="00896E70" w:rsidRPr="0018689C" w:rsidRDefault="00896E70" w:rsidP="0018689C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4.Separ-5.Rec6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31857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96B90" w14:textId="7B74B4CA" w:rsidR="00896E70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01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11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068BA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E7340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82343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D7FFB" w14:textId="51397F6F" w:rsidR="00896E70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-.09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945A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06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39454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E33AE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9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179E6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E1E50" w14:textId="391592AD" w:rsidR="00896E70" w:rsidRPr="00261713" w:rsidRDefault="004E5E32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05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896E70" w:rsidRPr="00261713">
              <w:rPr>
                <w:rFonts w:ascii="Times New Roman" w:hAnsi="Times New Roman" w:cs="Times New Roman"/>
                <w:color w:val="000000"/>
              </w:rPr>
              <w:t>.19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D878E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617AC" w14:textId="77777777" w:rsidR="00896E70" w:rsidRPr="00261713" w:rsidRDefault="00896E70" w:rsidP="0018689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171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6E719" w14:textId="472A4A87" w:rsidR="00896E70" w:rsidRPr="00261713" w:rsidRDefault="00945573" w:rsidP="00945573">
            <w:pPr>
              <w:pStyle w:val="Nessunaspaziatura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96E70" w:rsidRPr="00261713">
              <w:rPr>
                <w:rFonts w:ascii="Times New Roman" w:eastAsia="Times New Roman" w:hAnsi="Times New Roman" w:cs="Times New Roman"/>
                <w:color w:val="000000"/>
              </w:rPr>
              <w:t xml:space="preserve">.13 </w:t>
            </w:r>
            <w:r w:rsidR="004E5E32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96E70" w:rsidRPr="002617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,</w:t>
            </w:r>
            <w:r w:rsidR="00896E70" w:rsidRPr="00261713">
              <w:rPr>
                <w:rFonts w:ascii="Times New Roman" w:eastAsia="Times New Roman" w:hAnsi="Times New Roman" w:cs="Times New Roman"/>
                <w:color w:val="000000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]</w:t>
            </w:r>
          </w:p>
        </w:tc>
      </w:tr>
    </w:tbl>
    <w:p w14:paraId="0D046DFA" w14:textId="2367B700" w:rsidR="00FA300F" w:rsidRDefault="00FA300F" w:rsidP="00FA300F">
      <w:pPr>
        <w:pStyle w:val="Standard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A300F">
        <w:rPr>
          <w:rFonts w:ascii="Times New Roman" w:hAnsi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/>
          <w:sz w:val="24"/>
          <w:szCs w:val="24"/>
          <w:lang w:val="en-US"/>
        </w:rPr>
        <w:t xml:space="preserve">. Rec2SD = Recoding error latencies with Block Mean + 2 </w:t>
      </w:r>
      <w:r w:rsidRPr="00584E0F">
        <w:rPr>
          <w:rFonts w:ascii="Times New Roman" w:hAnsi="Times New Roman"/>
          <w:i/>
          <w:sz w:val="24"/>
          <w:szCs w:val="24"/>
          <w:lang w:val="en-US"/>
        </w:rPr>
        <w:t>SD</w:t>
      </w:r>
      <w:r w:rsidR="00B157E5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Separ = Separate</w:t>
      </w:r>
      <w:r w:rsidR="00B157E5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Rec600 = Recoding error latencies with Block Mean + 600.</w:t>
      </w:r>
      <w:r w:rsidR="00B157E5" w:rsidRPr="00B157E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157E5">
        <w:rPr>
          <w:rFonts w:ascii="Times New Roman" w:hAnsi="Times New Roman"/>
          <w:sz w:val="24"/>
          <w:szCs w:val="24"/>
          <w:lang w:val="en-US"/>
        </w:rPr>
        <w:t>CI with one parenthesis and 0 indicates that 0 is not included but due to two decimals rounding, the value 0 is reported.</w:t>
      </w:r>
    </w:p>
    <w:sectPr w:rsidR="00FA300F" w:rsidSect="003A637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47620A" w14:textId="77777777" w:rsidR="00092EB1" w:rsidRDefault="00092EB1" w:rsidP="00E144B6">
      <w:pPr>
        <w:spacing w:after="0" w:line="240" w:lineRule="auto"/>
      </w:pPr>
      <w:r>
        <w:separator/>
      </w:r>
    </w:p>
  </w:endnote>
  <w:endnote w:type="continuationSeparator" w:id="0">
    <w:p w14:paraId="14625AA6" w14:textId="77777777" w:rsidR="00092EB1" w:rsidRDefault="00092EB1" w:rsidP="00E14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D387D" w14:textId="77777777" w:rsidR="00092EB1" w:rsidRDefault="00092EB1" w:rsidP="00E144B6">
      <w:pPr>
        <w:spacing w:after="0" w:line="240" w:lineRule="auto"/>
      </w:pPr>
      <w:r>
        <w:separator/>
      </w:r>
    </w:p>
  </w:footnote>
  <w:footnote w:type="continuationSeparator" w:id="0">
    <w:p w14:paraId="54D597D1" w14:textId="77777777" w:rsidR="00092EB1" w:rsidRDefault="00092EB1" w:rsidP="00E144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F11C9"/>
    <w:multiLevelType w:val="hybridMultilevel"/>
    <w:tmpl w:val="BFE079E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9D38CF"/>
    <w:multiLevelType w:val="hybridMultilevel"/>
    <w:tmpl w:val="4A921B9A"/>
    <w:lvl w:ilvl="0" w:tplc="18B8AC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2D"/>
    <w:rsid w:val="0000613C"/>
    <w:rsid w:val="00024DF7"/>
    <w:rsid w:val="0003736F"/>
    <w:rsid w:val="00063273"/>
    <w:rsid w:val="00065155"/>
    <w:rsid w:val="00067385"/>
    <w:rsid w:val="00073811"/>
    <w:rsid w:val="0007483C"/>
    <w:rsid w:val="000752F8"/>
    <w:rsid w:val="00092EB1"/>
    <w:rsid w:val="000A5509"/>
    <w:rsid w:val="000B0FEC"/>
    <w:rsid w:val="000B1551"/>
    <w:rsid w:val="000C61E0"/>
    <w:rsid w:val="000C67F8"/>
    <w:rsid w:val="000D4DE2"/>
    <w:rsid w:val="000F5E9B"/>
    <w:rsid w:val="001011F8"/>
    <w:rsid w:val="00103D38"/>
    <w:rsid w:val="00115743"/>
    <w:rsid w:val="00116BB8"/>
    <w:rsid w:val="0014238C"/>
    <w:rsid w:val="001668C6"/>
    <w:rsid w:val="00171AB5"/>
    <w:rsid w:val="0018689C"/>
    <w:rsid w:val="001958B4"/>
    <w:rsid w:val="001979AC"/>
    <w:rsid w:val="001A1B34"/>
    <w:rsid w:val="001A2607"/>
    <w:rsid w:val="001C60D8"/>
    <w:rsid w:val="001C6601"/>
    <w:rsid w:val="001C6608"/>
    <w:rsid w:val="001C6D80"/>
    <w:rsid w:val="001D1ABA"/>
    <w:rsid w:val="001D2124"/>
    <w:rsid w:val="001D2F82"/>
    <w:rsid w:val="0022101F"/>
    <w:rsid w:val="00232B69"/>
    <w:rsid w:val="00240457"/>
    <w:rsid w:val="00260155"/>
    <w:rsid w:val="00261713"/>
    <w:rsid w:val="00263E98"/>
    <w:rsid w:val="00266813"/>
    <w:rsid w:val="0027006A"/>
    <w:rsid w:val="002740A0"/>
    <w:rsid w:val="002A3334"/>
    <w:rsid w:val="002A3843"/>
    <w:rsid w:val="002A3CE2"/>
    <w:rsid w:val="002C46F5"/>
    <w:rsid w:val="002D539C"/>
    <w:rsid w:val="002E049E"/>
    <w:rsid w:val="002E77C6"/>
    <w:rsid w:val="002F6387"/>
    <w:rsid w:val="00300757"/>
    <w:rsid w:val="00302925"/>
    <w:rsid w:val="003033A8"/>
    <w:rsid w:val="00310CA2"/>
    <w:rsid w:val="00322141"/>
    <w:rsid w:val="00341827"/>
    <w:rsid w:val="00344AE1"/>
    <w:rsid w:val="0035358B"/>
    <w:rsid w:val="003536D3"/>
    <w:rsid w:val="00356036"/>
    <w:rsid w:val="00363EBF"/>
    <w:rsid w:val="0037167A"/>
    <w:rsid w:val="00376390"/>
    <w:rsid w:val="003775D1"/>
    <w:rsid w:val="003808DC"/>
    <w:rsid w:val="00387791"/>
    <w:rsid w:val="003A637B"/>
    <w:rsid w:val="003B1839"/>
    <w:rsid w:val="003B2F8F"/>
    <w:rsid w:val="003C1443"/>
    <w:rsid w:val="003D4442"/>
    <w:rsid w:val="003F305B"/>
    <w:rsid w:val="003F6A1E"/>
    <w:rsid w:val="00411845"/>
    <w:rsid w:val="00422A62"/>
    <w:rsid w:val="004238BA"/>
    <w:rsid w:val="00424DAF"/>
    <w:rsid w:val="00434606"/>
    <w:rsid w:val="00434946"/>
    <w:rsid w:val="0044260B"/>
    <w:rsid w:val="004469FC"/>
    <w:rsid w:val="004553EE"/>
    <w:rsid w:val="00467AD9"/>
    <w:rsid w:val="00485482"/>
    <w:rsid w:val="0048635B"/>
    <w:rsid w:val="00495980"/>
    <w:rsid w:val="004978A0"/>
    <w:rsid w:val="004A2BF7"/>
    <w:rsid w:val="004C1DDB"/>
    <w:rsid w:val="004C2015"/>
    <w:rsid w:val="004C2A88"/>
    <w:rsid w:val="004C40E5"/>
    <w:rsid w:val="004D2FD3"/>
    <w:rsid w:val="004E5E32"/>
    <w:rsid w:val="00502D1E"/>
    <w:rsid w:val="00531AC2"/>
    <w:rsid w:val="00533911"/>
    <w:rsid w:val="00550FC4"/>
    <w:rsid w:val="005671E3"/>
    <w:rsid w:val="00576A66"/>
    <w:rsid w:val="00580727"/>
    <w:rsid w:val="005834F8"/>
    <w:rsid w:val="00583858"/>
    <w:rsid w:val="00584E0F"/>
    <w:rsid w:val="00586ABD"/>
    <w:rsid w:val="005906C0"/>
    <w:rsid w:val="0059258F"/>
    <w:rsid w:val="005B325D"/>
    <w:rsid w:val="005C3B3D"/>
    <w:rsid w:val="005C65C9"/>
    <w:rsid w:val="00610ACD"/>
    <w:rsid w:val="00613409"/>
    <w:rsid w:val="00631206"/>
    <w:rsid w:val="00633E10"/>
    <w:rsid w:val="00652E6E"/>
    <w:rsid w:val="0066203D"/>
    <w:rsid w:val="0066609D"/>
    <w:rsid w:val="006865F3"/>
    <w:rsid w:val="00687590"/>
    <w:rsid w:val="00692BC2"/>
    <w:rsid w:val="006A3FE8"/>
    <w:rsid w:val="006B7EAA"/>
    <w:rsid w:val="006D53AC"/>
    <w:rsid w:val="006E6148"/>
    <w:rsid w:val="006E70E9"/>
    <w:rsid w:val="006F69EB"/>
    <w:rsid w:val="00702B71"/>
    <w:rsid w:val="00705CD9"/>
    <w:rsid w:val="00711B76"/>
    <w:rsid w:val="00722F0E"/>
    <w:rsid w:val="007245E4"/>
    <w:rsid w:val="00727993"/>
    <w:rsid w:val="00734EC1"/>
    <w:rsid w:val="00737A71"/>
    <w:rsid w:val="0076569A"/>
    <w:rsid w:val="00771551"/>
    <w:rsid w:val="00780C37"/>
    <w:rsid w:val="00782B95"/>
    <w:rsid w:val="00796ED5"/>
    <w:rsid w:val="007A1ACF"/>
    <w:rsid w:val="007A5D16"/>
    <w:rsid w:val="007B2581"/>
    <w:rsid w:val="007C0B0E"/>
    <w:rsid w:val="007D1D20"/>
    <w:rsid w:val="007D21E5"/>
    <w:rsid w:val="007D6FD5"/>
    <w:rsid w:val="007E1F1E"/>
    <w:rsid w:val="007E1F3B"/>
    <w:rsid w:val="007E44DF"/>
    <w:rsid w:val="007E47B5"/>
    <w:rsid w:val="007F049C"/>
    <w:rsid w:val="007F7D34"/>
    <w:rsid w:val="008000B7"/>
    <w:rsid w:val="008036A8"/>
    <w:rsid w:val="00803D50"/>
    <w:rsid w:val="00862FA7"/>
    <w:rsid w:val="00864F30"/>
    <w:rsid w:val="008758AE"/>
    <w:rsid w:val="00884851"/>
    <w:rsid w:val="0088521E"/>
    <w:rsid w:val="00896E70"/>
    <w:rsid w:val="008A25F5"/>
    <w:rsid w:val="008A3429"/>
    <w:rsid w:val="008A7CB6"/>
    <w:rsid w:val="008C2C61"/>
    <w:rsid w:val="008C3631"/>
    <w:rsid w:val="008E01C0"/>
    <w:rsid w:val="008F3ECF"/>
    <w:rsid w:val="008F5331"/>
    <w:rsid w:val="008F65A5"/>
    <w:rsid w:val="00914ECD"/>
    <w:rsid w:val="0092718E"/>
    <w:rsid w:val="009372FF"/>
    <w:rsid w:val="00945573"/>
    <w:rsid w:val="00945A42"/>
    <w:rsid w:val="0095492B"/>
    <w:rsid w:val="009570F7"/>
    <w:rsid w:val="0097400D"/>
    <w:rsid w:val="009A1A84"/>
    <w:rsid w:val="009A5CDD"/>
    <w:rsid w:val="009C4753"/>
    <w:rsid w:val="009C6B95"/>
    <w:rsid w:val="009C7402"/>
    <w:rsid w:val="009D201C"/>
    <w:rsid w:val="009E2384"/>
    <w:rsid w:val="009E2498"/>
    <w:rsid w:val="009F7E1E"/>
    <w:rsid w:val="00A11140"/>
    <w:rsid w:val="00A309F4"/>
    <w:rsid w:val="00A3350C"/>
    <w:rsid w:val="00A412D5"/>
    <w:rsid w:val="00A660D0"/>
    <w:rsid w:val="00A846BD"/>
    <w:rsid w:val="00A90C59"/>
    <w:rsid w:val="00AA0414"/>
    <w:rsid w:val="00AA708C"/>
    <w:rsid w:val="00AC41DA"/>
    <w:rsid w:val="00AD34F0"/>
    <w:rsid w:val="00AD7385"/>
    <w:rsid w:val="00AD784C"/>
    <w:rsid w:val="00AE2B3F"/>
    <w:rsid w:val="00B00951"/>
    <w:rsid w:val="00B00B2D"/>
    <w:rsid w:val="00B04725"/>
    <w:rsid w:val="00B157E5"/>
    <w:rsid w:val="00B30E45"/>
    <w:rsid w:val="00B520EF"/>
    <w:rsid w:val="00B53EA4"/>
    <w:rsid w:val="00B640FC"/>
    <w:rsid w:val="00B74137"/>
    <w:rsid w:val="00B84463"/>
    <w:rsid w:val="00B91F14"/>
    <w:rsid w:val="00B961CB"/>
    <w:rsid w:val="00BB1221"/>
    <w:rsid w:val="00BF1237"/>
    <w:rsid w:val="00BF591A"/>
    <w:rsid w:val="00C0342E"/>
    <w:rsid w:val="00C03573"/>
    <w:rsid w:val="00C04B1A"/>
    <w:rsid w:val="00C17742"/>
    <w:rsid w:val="00C221A8"/>
    <w:rsid w:val="00C414F0"/>
    <w:rsid w:val="00C529D8"/>
    <w:rsid w:val="00C67F7D"/>
    <w:rsid w:val="00C71BC3"/>
    <w:rsid w:val="00C74663"/>
    <w:rsid w:val="00C74C50"/>
    <w:rsid w:val="00C751B5"/>
    <w:rsid w:val="00C80D46"/>
    <w:rsid w:val="00C8413D"/>
    <w:rsid w:val="00C96C4D"/>
    <w:rsid w:val="00C96CB9"/>
    <w:rsid w:val="00C976BE"/>
    <w:rsid w:val="00CA5B19"/>
    <w:rsid w:val="00CB16B1"/>
    <w:rsid w:val="00CB5112"/>
    <w:rsid w:val="00CC2C68"/>
    <w:rsid w:val="00CD1F97"/>
    <w:rsid w:val="00CD4666"/>
    <w:rsid w:val="00CE016F"/>
    <w:rsid w:val="00D0381C"/>
    <w:rsid w:val="00D31480"/>
    <w:rsid w:val="00D343B8"/>
    <w:rsid w:val="00D3738C"/>
    <w:rsid w:val="00D57045"/>
    <w:rsid w:val="00D647D9"/>
    <w:rsid w:val="00D9455B"/>
    <w:rsid w:val="00DA6DC1"/>
    <w:rsid w:val="00DB6B2B"/>
    <w:rsid w:val="00DD5AD5"/>
    <w:rsid w:val="00DE1D4F"/>
    <w:rsid w:val="00DE4CC5"/>
    <w:rsid w:val="00DF1D51"/>
    <w:rsid w:val="00E0067C"/>
    <w:rsid w:val="00E07D45"/>
    <w:rsid w:val="00E144B6"/>
    <w:rsid w:val="00E239F5"/>
    <w:rsid w:val="00E24E84"/>
    <w:rsid w:val="00E5473F"/>
    <w:rsid w:val="00E80FF3"/>
    <w:rsid w:val="00E810FB"/>
    <w:rsid w:val="00E95041"/>
    <w:rsid w:val="00EA53A8"/>
    <w:rsid w:val="00EC0466"/>
    <w:rsid w:val="00EE0AA3"/>
    <w:rsid w:val="00F05558"/>
    <w:rsid w:val="00F10936"/>
    <w:rsid w:val="00F176F6"/>
    <w:rsid w:val="00F2190A"/>
    <w:rsid w:val="00F2279C"/>
    <w:rsid w:val="00F227C2"/>
    <w:rsid w:val="00F237F9"/>
    <w:rsid w:val="00F33677"/>
    <w:rsid w:val="00F3651A"/>
    <w:rsid w:val="00F4257B"/>
    <w:rsid w:val="00F4346E"/>
    <w:rsid w:val="00F46E7F"/>
    <w:rsid w:val="00F521B1"/>
    <w:rsid w:val="00F7145B"/>
    <w:rsid w:val="00F9777B"/>
    <w:rsid w:val="00FA300F"/>
    <w:rsid w:val="00FA417C"/>
    <w:rsid w:val="00FB048F"/>
    <w:rsid w:val="00FB18CA"/>
    <w:rsid w:val="00FB3411"/>
    <w:rsid w:val="00FE4D6A"/>
    <w:rsid w:val="00FE61DA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8A51"/>
  <w15:docId w15:val="{6DCFF165-3EB3-42BC-A8FA-1DEA0139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essunaspaziatura"/>
    <w:next w:val="Normale"/>
    <w:link w:val="Titolo2Carattere"/>
    <w:uiPriority w:val="99"/>
    <w:qFormat/>
    <w:rsid w:val="007E1F1E"/>
    <w:pPr>
      <w:spacing w:before="120" w:line="480" w:lineRule="auto"/>
      <w:ind w:firstLine="567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Title3">
    <w:name w:val="ATitle3"/>
    <w:basedOn w:val="Normale"/>
    <w:next w:val="Normale"/>
    <w:link w:val="ATitle3Carattere"/>
    <w:qFormat/>
    <w:rsid w:val="0066609D"/>
    <w:pPr>
      <w:spacing w:before="120" w:after="120"/>
      <w:contextualSpacing/>
      <w:outlineLvl w:val="3"/>
    </w:pPr>
    <w:rPr>
      <w:rFonts w:asciiTheme="majorHAnsi" w:eastAsiaTheme="minorEastAsia" w:hAnsiTheme="majorHAnsi"/>
      <w:i/>
      <w:sz w:val="28"/>
      <w:u w:val="single"/>
      <w:lang w:eastAsia="it-IT"/>
    </w:rPr>
  </w:style>
  <w:style w:type="character" w:customStyle="1" w:styleId="ATitle3Carattere">
    <w:name w:val="ATitle3 Carattere"/>
    <w:basedOn w:val="Carpredefinitoparagrafo"/>
    <w:link w:val="ATitle3"/>
    <w:rsid w:val="0066609D"/>
    <w:rPr>
      <w:rFonts w:asciiTheme="majorHAnsi" w:eastAsiaTheme="minorEastAsia" w:hAnsiTheme="majorHAnsi"/>
      <w:i/>
      <w:sz w:val="28"/>
      <w:u w:val="single"/>
      <w:lang w:eastAsia="it-IT"/>
    </w:rPr>
  </w:style>
  <w:style w:type="paragraph" w:customStyle="1" w:styleId="ANormale">
    <w:name w:val="ANormale"/>
    <w:basedOn w:val="Normale"/>
    <w:link w:val="ANormaleCarattere"/>
    <w:qFormat/>
    <w:rsid w:val="003F305B"/>
    <w:pPr>
      <w:spacing w:after="0"/>
      <w:ind w:firstLine="142"/>
      <w:contextualSpacing/>
    </w:pPr>
    <w:rPr>
      <w:lang w:val="en-US"/>
    </w:rPr>
  </w:style>
  <w:style w:type="character" w:customStyle="1" w:styleId="ANormaleCarattere">
    <w:name w:val="ANormale Carattere"/>
    <w:basedOn w:val="Carpredefinitoparagrafo"/>
    <w:link w:val="ANormale"/>
    <w:rsid w:val="003F305B"/>
    <w:rPr>
      <w:lang w:val="en-US"/>
    </w:rPr>
  </w:style>
  <w:style w:type="paragraph" w:styleId="Nessunaspaziatura">
    <w:name w:val="No Spacing"/>
    <w:qFormat/>
    <w:rsid w:val="0076569A"/>
    <w:pPr>
      <w:spacing w:after="0" w:line="240" w:lineRule="auto"/>
    </w:pPr>
    <w:rPr>
      <w:rFonts w:eastAsiaTheme="minorEastAsia"/>
      <w:lang w:eastAsia="it-IT"/>
    </w:rPr>
  </w:style>
  <w:style w:type="paragraph" w:styleId="Paragrafoelenco">
    <w:name w:val="List Paragraph"/>
    <w:basedOn w:val="Normale"/>
    <w:uiPriority w:val="34"/>
    <w:qFormat/>
    <w:rsid w:val="0076569A"/>
    <w:pPr>
      <w:ind w:left="720"/>
      <w:contextualSpacing/>
    </w:pPr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76569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6569A"/>
    <w:pPr>
      <w:tabs>
        <w:tab w:val="left" w:pos="708"/>
      </w:tabs>
      <w:suppressAutoHyphens/>
    </w:pPr>
    <w:rPr>
      <w:rFonts w:ascii="Calibri" w:eastAsia="Calibri" w:hAnsi="Calibri" w:cs="Times New Roman"/>
      <w:lang w:eastAsia="it-IT"/>
    </w:rPr>
  </w:style>
  <w:style w:type="paragraph" w:styleId="Corpotesto">
    <w:name w:val="Body Text"/>
    <w:basedOn w:val="Normale"/>
    <w:link w:val="CorpotestoCarattere"/>
    <w:rsid w:val="0076569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76569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D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D1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D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4B6"/>
  </w:style>
  <w:style w:type="paragraph" w:styleId="Pidipagina">
    <w:name w:val="footer"/>
    <w:basedOn w:val="Normale"/>
    <w:link w:val="Pidipagina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4B6"/>
  </w:style>
  <w:style w:type="character" w:customStyle="1" w:styleId="Titolo2Carattere">
    <w:name w:val="Titolo 2 Carattere"/>
    <w:basedOn w:val="Carpredefinitoparagrafo"/>
    <w:link w:val="Titolo2"/>
    <w:uiPriority w:val="99"/>
    <w:rsid w:val="007E1F1E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1011F8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590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WW-Standard">
    <w:name w:val="WW-Standard"/>
    <w:rsid w:val="003775D1"/>
    <w:pPr>
      <w:tabs>
        <w:tab w:val="left" w:pos="708"/>
      </w:tabs>
      <w:suppressAutoHyphens/>
    </w:pPr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4042B70-A27D-43E6-9B3A-4E2184C9F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Costantini</dc:creator>
  <cp:lastModifiedBy>Juliette Richetin</cp:lastModifiedBy>
  <cp:revision>2</cp:revision>
  <dcterms:created xsi:type="dcterms:W3CDTF">2015-04-29T15:43:00Z</dcterms:created>
  <dcterms:modified xsi:type="dcterms:W3CDTF">2015-04-2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richetin@unimib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